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AE106" w14:textId="77777777" w:rsidR="00D96848" w:rsidRPr="00BB6B41" w:rsidRDefault="00D96848" w:rsidP="00767861">
      <w:pPr>
        <w:pStyle w:val="Heading3"/>
        <w:rPr>
          <w:b/>
          <w:bCs w:val="0"/>
          <w:sz w:val="32"/>
          <w:szCs w:val="32"/>
        </w:rPr>
      </w:pPr>
      <w:bookmarkStart w:id="0" w:name="_Toc89682733"/>
      <w:r w:rsidRPr="00BB6B41">
        <w:rPr>
          <w:rStyle w:val="SubtleReference"/>
          <w:b/>
          <w:bCs w:val="0"/>
        </w:rPr>
        <w:t>S7</w:t>
      </w:r>
      <w:r w:rsidRPr="00BB6B41">
        <w:rPr>
          <w:rStyle w:val="SubtleReference"/>
          <w:b/>
          <w:bCs w:val="0"/>
          <w:sz w:val="20"/>
          <w:szCs w:val="20"/>
        </w:rPr>
        <w:t>:</w:t>
      </w:r>
      <w:r w:rsidRPr="00BB6B41">
        <w:rPr>
          <w:b/>
          <w:bCs w:val="0"/>
          <w:sz w:val="20"/>
          <w:szCs w:val="20"/>
        </w:rPr>
        <w:t xml:space="preserve">  </w:t>
      </w:r>
      <w:r w:rsidRPr="00BB6B41">
        <w:rPr>
          <w:b/>
          <w:bCs w:val="0"/>
        </w:rPr>
        <w:t>Outcomes by facility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758"/>
        <w:gridCol w:w="1141"/>
        <w:gridCol w:w="966"/>
        <w:gridCol w:w="987"/>
        <w:gridCol w:w="972"/>
        <w:gridCol w:w="1142"/>
        <w:gridCol w:w="1142"/>
        <w:gridCol w:w="1232"/>
      </w:tblGrid>
      <w:tr w:rsidR="00D96848" w:rsidRPr="00D772E5" w14:paraId="49D62F9E" w14:textId="77777777" w:rsidTr="00BC1074">
        <w:trPr>
          <w:trHeight w:val="628"/>
        </w:trPr>
        <w:tc>
          <w:tcPr>
            <w:tcW w:w="9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E7E6E6" w:themeFill="background2"/>
            <w:vAlign w:val="center"/>
            <w:hideMark/>
          </w:tcPr>
          <w:p w14:paraId="6EA79837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s:</w:t>
            </w:r>
          </w:p>
        </w:tc>
        <w:tc>
          <w:tcPr>
            <w:tcW w:w="1132" w:type="pct"/>
            <w:gridSpan w:val="2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2E876B8B" w14:textId="77777777" w:rsidR="00D96848" w:rsidRPr="008A167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EM:  n=363</w:t>
            </w:r>
          </w:p>
        </w:tc>
        <w:tc>
          <w:tcPr>
            <w:tcW w:w="1038" w:type="pct"/>
            <w:gridSpan w:val="2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C358D30" w14:textId="77777777" w:rsidR="00D96848" w:rsidRPr="008A167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M:  n=312</w:t>
            </w:r>
          </w:p>
        </w:tc>
        <w:tc>
          <w:tcPr>
            <w:tcW w:w="1887" w:type="pct"/>
            <w:gridSpan w:val="3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D762E2C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M</w:t>
            </w:r>
            <w:proofErr w:type="spellEnd"/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:  n=515</w:t>
            </w:r>
          </w:p>
        </w:tc>
      </w:tr>
      <w:tr w:rsidR="00D96848" w:rsidRPr="00D772E5" w14:paraId="36F906E1" w14:textId="77777777" w:rsidTr="00BC1074">
        <w:trPr>
          <w:trHeight w:val="700"/>
        </w:trPr>
        <w:tc>
          <w:tcPr>
            <w:tcW w:w="943" w:type="pct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000000" w:fill="E7E6E6" w:themeFill="background2"/>
            <w:vAlign w:val="center"/>
          </w:tcPr>
          <w:p w14:paraId="38ED8DE0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udy population pre and during COVID </w:t>
            </w:r>
          </w:p>
        </w:tc>
        <w:tc>
          <w:tcPr>
            <w:tcW w:w="613" w:type="pct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689D2D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: 207</w:t>
            </w:r>
          </w:p>
        </w:tc>
        <w:tc>
          <w:tcPr>
            <w:tcW w:w="519" w:type="pct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626FD0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19: 156</w:t>
            </w:r>
          </w:p>
        </w:tc>
        <w:tc>
          <w:tcPr>
            <w:tcW w:w="530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683555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: 190</w:t>
            </w:r>
          </w:p>
        </w:tc>
        <w:tc>
          <w:tcPr>
            <w:tcW w:w="508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D2F59E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19: 122</w:t>
            </w:r>
          </w:p>
        </w:tc>
        <w:tc>
          <w:tcPr>
            <w:tcW w:w="613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256C11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: 318</w:t>
            </w:r>
          </w:p>
        </w:tc>
        <w:tc>
          <w:tcPr>
            <w:tcW w:w="1274" w:type="pct"/>
            <w:gridSpan w:val="2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F8E76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19: 197</w:t>
            </w:r>
          </w:p>
        </w:tc>
      </w:tr>
      <w:tr w:rsidR="00D96848" w:rsidRPr="00D772E5" w14:paraId="0B7CCBE1" w14:textId="77777777" w:rsidTr="00BC1074">
        <w:trPr>
          <w:trHeight w:val="700"/>
        </w:trPr>
        <w:tc>
          <w:tcPr>
            <w:tcW w:w="943" w:type="pct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000000" w:fill="E7E6E6" w:themeFill="background2"/>
          </w:tcPr>
          <w:p w14:paraId="0A89C08E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ility name and location</w:t>
            </w:r>
          </w:p>
        </w:tc>
        <w:tc>
          <w:tcPr>
            <w:tcW w:w="613" w:type="pct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1ACC0C1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Mirpur MC, Dhaka</w:t>
            </w:r>
          </w:p>
        </w:tc>
        <w:tc>
          <w:tcPr>
            <w:tcW w:w="519" w:type="pct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B6B9CA8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proofErr w:type="spellStart"/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Jaintapur</w:t>
            </w:r>
            <w:proofErr w:type="spellEnd"/>
            <w:r w:rsidRPr="000C06FC">
              <w:rPr>
                <w:rFonts w:ascii="Times New Roman" w:hAnsi="Times New Roman" w:cs="Times New Roman"/>
                <w:sz w:val="16"/>
                <w:szCs w:val="16"/>
              </w:rPr>
              <w:t xml:space="preserve"> MC, Sylhet</w:t>
            </w:r>
          </w:p>
        </w:tc>
        <w:tc>
          <w:tcPr>
            <w:tcW w:w="530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A65AC21" w14:textId="77777777" w:rsidR="00D96848" w:rsidRPr="008457C3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Sav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UHC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508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9893253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proofErr w:type="spellStart"/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Sreemangal</w:t>
            </w:r>
            <w:proofErr w:type="spellEnd"/>
            <w:r w:rsidRPr="000C06FC">
              <w:rPr>
                <w:rFonts w:ascii="Times New Roman" w:hAnsi="Times New Roman" w:cs="Times New Roman"/>
                <w:sz w:val="16"/>
                <w:szCs w:val="16"/>
              </w:rPr>
              <w:t xml:space="preserve"> UHC, Sylhet</w:t>
            </w:r>
          </w:p>
        </w:tc>
        <w:tc>
          <w:tcPr>
            <w:tcW w:w="613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F5C66CE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</w:pP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Rangpur MCH, Rangpur</w:t>
            </w:r>
          </w:p>
        </w:tc>
        <w:tc>
          <w:tcPr>
            <w:tcW w:w="613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6E0BFB5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</w:pPr>
            <w:proofErr w:type="spellStart"/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Kulaur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UHC, Sylhet</w:t>
            </w:r>
          </w:p>
        </w:tc>
        <w:tc>
          <w:tcPr>
            <w:tcW w:w="661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727588D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u w:val="single"/>
              </w:rPr>
            </w:pPr>
            <w:proofErr w:type="spellStart"/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Gofargaon</w:t>
            </w:r>
            <w:proofErr w:type="spellEnd"/>
            <w:r w:rsidRPr="000C06FC">
              <w:rPr>
                <w:rFonts w:ascii="Times New Roman" w:hAnsi="Times New Roman" w:cs="Times New Roman"/>
                <w:sz w:val="16"/>
                <w:szCs w:val="16"/>
              </w:rPr>
              <w:t xml:space="preserve"> UHC, Mymensingh</w:t>
            </w:r>
          </w:p>
        </w:tc>
      </w:tr>
      <w:tr w:rsidR="00D96848" w:rsidRPr="00D772E5" w14:paraId="4E7E09C1" w14:textId="77777777" w:rsidTr="00BC1074">
        <w:trPr>
          <w:trHeight w:val="439"/>
        </w:trPr>
        <w:tc>
          <w:tcPr>
            <w:tcW w:w="943" w:type="pct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000000" w:fill="E7E6E6" w:themeFill="background2"/>
          </w:tcPr>
          <w:p w14:paraId="4DA6221F" w14:textId="77777777" w:rsidR="00D96848" w:rsidRPr="008457C3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7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of participants by facility</w:t>
            </w:r>
          </w:p>
        </w:tc>
        <w:tc>
          <w:tcPr>
            <w:tcW w:w="613" w:type="pct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977DF9E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519" w:type="pct"/>
            <w:tcBorders>
              <w:top w:val="single" w:sz="8" w:space="0" w:color="auto"/>
              <w:left w:val="double" w:sz="6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6CAA0D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530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68A30DA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8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E80EA9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613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2B59DEB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613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C781724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61" w:type="pct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61C8097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D96848" w:rsidRPr="00D772E5" w14:paraId="7B5E4BFC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54491657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total respect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2EAF0A8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·63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1F29D5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·01</w:t>
            </w:r>
          </w:p>
        </w:tc>
        <w:tc>
          <w:tcPr>
            <w:tcW w:w="1887" w:type="pct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94B12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·66</w:t>
            </w:r>
          </w:p>
        </w:tc>
      </w:tr>
      <w:tr w:rsidR="00D96848" w:rsidRPr="00D772E5" w14:paraId="5B45990C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6B9602B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total respect by facility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4F4517E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·30</w:t>
            </w:r>
          </w:p>
        </w:tc>
        <w:tc>
          <w:tcPr>
            <w:tcW w:w="519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BE75591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·80</w:t>
            </w:r>
          </w:p>
        </w:tc>
        <w:tc>
          <w:tcPr>
            <w:tcW w:w="530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A932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·63</w:t>
            </w:r>
          </w:p>
        </w:tc>
        <w:tc>
          <w:tcPr>
            <w:tcW w:w="508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7D6769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·67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F51238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·87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C8B78C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·93</w:t>
            </w:r>
          </w:p>
        </w:tc>
        <w:tc>
          <w:tcPr>
            <w:tcW w:w="661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366174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·27</w:t>
            </w:r>
          </w:p>
        </w:tc>
      </w:tr>
      <w:tr w:rsidR="00D96848" w:rsidRPr="00D772E5" w14:paraId="75ADAA15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180D4F82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ignificance between facilities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1AFE227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=0·398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83C749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lt;0·001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1228C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172555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lt;0·001</w:t>
            </w:r>
          </w:p>
        </w:tc>
        <w:tc>
          <w:tcPr>
            <w:tcW w:w="661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000ADE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=0·016</w:t>
            </w:r>
          </w:p>
        </w:tc>
      </w:tr>
      <w:tr w:rsidR="00D96848" w:rsidRPr="00D772E5" w14:paraId="002ED5A3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2262D3C1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4624AC9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·64, 0·66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DBD94A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92, 8·00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B9E4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651FE7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·30, -3·83</w:t>
            </w:r>
          </w:p>
        </w:tc>
        <w:tc>
          <w:tcPr>
            <w:tcW w:w="661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85CDA4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9, 2·89</w:t>
            </w:r>
          </w:p>
        </w:tc>
      </w:tr>
      <w:tr w:rsidR="00D96848" w:rsidRPr="00D772E5" w14:paraId="1D0CBA08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1FC68584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Trust total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DFCCE62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·57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634A9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·28</w:t>
            </w:r>
          </w:p>
        </w:tc>
        <w:tc>
          <w:tcPr>
            <w:tcW w:w="1887" w:type="pct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9EED91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·27</w:t>
            </w:r>
          </w:p>
        </w:tc>
      </w:tr>
      <w:tr w:rsidR="00D96848" w:rsidRPr="00D772E5" w14:paraId="0CCA146F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0C497D08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trust total by facility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A4E5141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·01</w:t>
            </w:r>
          </w:p>
        </w:tc>
        <w:tc>
          <w:tcPr>
            <w:tcW w:w="519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990110B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·85</w:t>
            </w:r>
          </w:p>
        </w:tc>
        <w:tc>
          <w:tcPr>
            <w:tcW w:w="530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EA922A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·42</w:t>
            </w:r>
          </w:p>
        </w:tc>
        <w:tc>
          <w:tcPr>
            <w:tcW w:w="508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F60D74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·78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6EFDD2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·90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0C4399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·11</w:t>
            </w:r>
          </w:p>
        </w:tc>
        <w:tc>
          <w:tcPr>
            <w:tcW w:w="661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8A040C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·60</w:t>
            </w:r>
          </w:p>
        </w:tc>
      </w:tr>
      <w:tr w:rsidR="00D96848" w:rsidRPr="00D772E5" w14:paraId="66F5C79A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3F7E9228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ignificance between facilities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5B9EC55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=0·013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C76FB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lt;0·001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5D7000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9E6A5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=0·0016</w:t>
            </w:r>
          </w:p>
        </w:tc>
        <w:tc>
          <w:tcPr>
            <w:tcW w:w="661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38518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lt;0·001</w:t>
            </w:r>
          </w:p>
        </w:tc>
      </w:tr>
      <w:tr w:rsidR="00D96848" w:rsidRPr="00D772E5" w14:paraId="0A6E7E23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7DF74FA2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3B70140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·51, -0·17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7B06A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0, 3·18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7CD3E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898B62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·96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46</w:t>
            </w:r>
          </w:p>
        </w:tc>
        <w:tc>
          <w:tcPr>
            <w:tcW w:w="661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4E97E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·39,-2·014</w:t>
            </w:r>
          </w:p>
        </w:tc>
      </w:tr>
      <w:tr w:rsidR="00D96848" w:rsidRPr="00D772E5" w14:paraId="103882DD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4BE9C5D4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COVID fear total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25729E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61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F0A072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44</w:t>
            </w:r>
          </w:p>
        </w:tc>
        <w:tc>
          <w:tcPr>
            <w:tcW w:w="1887" w:type="pct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482176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57</w:t>
            </w:r>
          </w:p>
        </w:tc>
      </w:tr>
      <w:tr w:rsidR="00D96848" w:rsidRPr="00D772E5" w14:paraId="7B12BE04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63010757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Covid fear total by facility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9837125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77</w:t>
            </w:r>
          </w:p>
        </w:tc>
        <w:tc>
          <w:tcPr>
            <w:tcW w:w="519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298586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53</w:t>
            </w:r>
          </w:p>
        </w:tc>
        <w:tc>
          <w:tcPr>
            <w:tcW w:w="530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55272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05</w:t>
            </w:r>
          </w:p>
        </w:tc>
        <w:tc>
          <w:tcPr>
            <w:tcW w:w="508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8BB20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54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EFB80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67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4CD9F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71</w:t>
            </w:r>
          </w:p>
        </w:tc>
        <w:tc>
          <w:tcPr>
            <w:tcW w:w="661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1331D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·86</w:t>
            </w:r>
          </w:p>
        </w:tc>
      </w:tr>
      <w:tr w:rsidR="00D96848" w:rsidRPr="00D772E5" w14:paraId="65C04D67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1910A188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ignificance between facilities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E119E79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=0·392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9470B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=0·067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276EF4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84727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lt;0·001</w:t>
            </w:r>
          </w:p>
        </w:tc>
        <w:tc>
          <w:tcPr>
            <w:tcW w:w="661" w:type="pc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2E8C12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&lt;0·001</w:t>
            </w:r>
          </w:p>
        </w:tc>
      </w:tr>
      <w:tr w:rsidR="00D96848" w:rsidRPr="00D772E5" w14:paraId="3E63800C" w14:textId="77777777" w:rsidTr="00BC1074">
        <w:trPr>
          <w:trHeight w:val="323"/>
        </w:trPr>
        <w:tc>
          <w:tcPr>
            <w:tcW w:w="94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 w:themeFill="background2"/>
            <w:vAlign w:val="center"/>
          </w:tcPr>
          <w:p w14:paraId="1D665178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double" w:sz="6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9503564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31, 0·79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1D4480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·01, 0·35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D9B00E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613" w:type="pct"/>
            <w:tcBorders>
              <w:top w:val="single" w:sz="4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3BC7D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9, 2·52</w:t>
            </w:r>
          </w:p>
        </w:tc>
        <w:tc>
          <w:tcPr>
            <w:tcW w:w="661" w:type="pct"/>
            <w:tcBorders>
              <w:top w:val="single" w:sz="4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A2D21D" w14:textId="77777777" w:rsidR="00D96848" w:rsidRPr="000C06FC" w:rsidRDefault="00D96848" w:rsidP="00BC107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0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·70, -3·69</w:t>
            </w:r>
          </w:p>
        </w:tc>
      </w:tr>
    </w:tbl>
    <w:p w14:paraId="0A341A37" w14:textId="77777777" w:rsidR="00D96848" w:rsidRPr="006C25E8" w:rsidRDefault="00D96848" w:rsidP="00D96848">
      <w:pPr>
        <w:rPr>
          <w:rFonts w:ascii="Garamond" w:hAnsi="Garamond"/>
        </w:rPr>
      </w:pPr>
    </w:p>
    <w:p w14:paraId="0BDE58E5" w14:textId="77777777" w:rsidR="00D96848" w:rsidRPr="00B9544C" w:rsidRDefault="00D96848" w:rsidP="00D968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544C">
        <w:rPr>
          <w:rFonts w:ascii="Times New Roman" w:hAnsi="Times New Roman" w:cs="Times New Roman"/>
          <w:sz w:val="20"/>
          <w:szCs w:val="20"/>
        </w:rPr>
        <w:t>When trying to understand the reason behind the decline in women’s experience of respectful care and trust, and rise in COVID fear during the pandemic in the</w:t>
      </w:r>
      <w:r w:rsidRPr="00B9544C">
        <w:rPr>
          <w:rFonts w:ascii="Garamond" w:hAnsi="Garamond"/>
          <w:sz w:val="20"/>
          <w:szCs w:val="20"/>
        </w:rPr>
        <w:t xml:space="preserve"> </w:t>
      </w:r>
      <w:r w:rsidRPr="00B9544C">
        <w:rPr>
          <w:rFonts w:ascii="Times New Roman" w:hAnsi="Times New Roman" w:cs="Times New Roman"/>
          <w:sz w:val="20"/>
          <w:szCs w:val="20"/>
        </w:rPr>
        <w:t xml:space="preserve">MAM model, we considered midwives working without support and the culture of the facilities itself. </w:t>
      </w:r>
    </w:p>
    <w:p w14:paraId="6C050369" w14:textId="77777777" w:rsidR="00D96848" w:rsidRPr="00B9544C" w:rsidRDefault="00D96848" w:rsidP="00D968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60B228" w14:textId="77777777" w:rsidR="00D96848" w:rsidRPr="00B9544C" w:rsidRDefault="00D96848" w:rsidP="00D968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544C">
        <w:rPr>
          <w:rFonts w:ascii="Times New Roman" w:hAnsi="Times New Roman" w:cs="Times New Roman"/>
          <w:sz w:val="20"/>
          <w:szCs w:val="20"/>
        </w:rPr>
        <w:t xml:space="preserve">Could some of the differences between outcomes and facilities be from more impersonal care in larger facilities? The larger facilities in MAM and </w:t>
      </w:r>
      <w:proofErr w:type="spellStart"/>
      <w:r w:rsidRPr="00B9544C">
        <w:rPr>
          <w:rFonts w:ascii="Times New Roman" w:hAnsi="Times New Roman" w:cs="Times New Roman"/>
          <w:sz w:val="20"/>
          <w:szCs w:val="20"/>
        </w:rPr>
        <w:t>NoM</w:t>
      </w:r>
      <w:proofErr w:type="spellEnd"/>
      <w:r w:rsidRPr="00B9544C">
        <w:rPr>
          <w:rFonts w:ascii="Times New Roman" w:hAnsi="Times New Roman" w:cs="Times New Roman"/>
          <w:sz w:val="20"/>
          <w:szCs w:val="20"/>
        </w:rPr>
        <w:t xml:space="preserve"> provided the majority of data for each of those models. In MAM, the facility at </w:t>
      </w:r>
      <w:proofErr w:type="spellStart"/>
      <w:r w:rsidRPr="00B9544C">
        <w:rPr>
          <w:rFonts w:ascii="Times New Roman" w:hAnsi="Times New Roman" w:cs="Times New Roman"/>
          <w:sz w:val="20"/>
          <w:szCs w:val="20"/>
        </w:rPr>
        <w:t>Seermongol</w:t>
      </w:r>
      <w:proofErr w:type="spellEnd"/>
      <w:r w:rsidRPr="00B9544C">
        <w:rPr>
          <w:rFonts w:ascii="Times New Roman" w:hAnsi="Times New Roman" w:cs="Times New Roman"/>
          <w:sz w:val="20"/>
          <w:szCs w:val="20"/>
        </w:rPr>
        <w:t xml:space="preserve"> had the lowest mean for women’s trust compared to </w:t>
      </w:r>
      <w:proofErr w:type="spellStart"/>
      <w:r w:rsidRPr="00B9544C">
        <w:rPr>
          <w:rFonts w:ascii="Times New Roman" w:hAnsi="Times New Roman" w:cs="Times New Roman"/>
          <w:sz w:val="20"/>
          <w:szCs w:val="20"/>
        </w:rPr>
        <w:t>Savar</w:t>
      </w:r>
      <w:proofErr w:type="spellEnd"/>
      <w:r w:rsidRPr="00B9544C">
        <w:rPr>
          <w:rFonts w:ascii="Times New Roman" w:hAnsi="Times New Roman" w:cs="Times New Roman"/>
          <w:sz w:val="20"/>
          <w:szCs w:val="20"/>
        </w:rPr>
        <w:t xml:space="preserve"> (the other facility in MAM). </w:t>
      </w:r>
      <w:proofErr w:type="spellStart"/>
      <w:r w:rsidRPr="00B9544C">
        <w:rPr>
          <w:rFonts w:ascii="Times New Roman" w:hAnsi="Times New Roman" w:cs="Times New Roman"/>
          <w:sz w:val="20"/>
          <w:szCs w:val="20"/>
        </w:rPr>
        <w:t>Savar</w:t>
      </w:r>
      <w:proofErr w:type="spellEnd"/>
      <w:r w:rsidRPr="00B9544C">
        <w:rPr>
          <w:rFonts w:ascii="Times New Roman" w:hAnsi="Times New Roman" w:cs="Times New Roman"/>
          <w:sz w:val="20"/>
          <w:szCs w:val="20"/>
        </w:rPr>
        <w:t xml:space="preserve"> had only 60 participants. Could a smaller facility provide more responsive care? If we had the majority of participants from smaller facilities in the MAM model, would the outcome</w:t>
      </w:r>
      <w:r w:rsidRPr="00266B3E">
        <w:rPr>
          <w:rFonts w:ascii="Times New Roman" w:hAnsi="Times New Roman" w:cs="Times New Roman"/>
        </w:rPr>
        <w:t xml:space="preserve"> </w:t>
      </w:r>
      <w:r w:rsidRPr="00B9544C">
        <w:rPr>
          <w:rFonts w:ascii="Times New Roman" w:hAnsi="Times New Roman" w:cs="Times New Roman"/>
          <w:sz w:val="20"/>
          <w:szCs w:val="20"/>
        </w:rPr>
        <w:t xml:space="preserve">results have been better? Both of the MAM facilities had a drop in their reported mean for women’s trust during the pandemic, although it was minimal in the smaller </w:t>
      </w:r>
      <w:proofErr w:type="spellStart"/>
      <w:r w:rsidRPr="00B9544C">
        <w:rPr>
          <w:rFonts w:ascii="Times New Roman" w:hAnsi="Times New Roman" w:cs="Times New Roman"/>
          <w:sz w:val="20"/>
          <w:szCs w:val="20"/>
        </w:rPr>
        <w:t>Savar</w:t>
      </w:r>
      <w:proofErr w:type="spellEnd"/>
      <w:r w:rsidRPr="00B9544C">
        <w:rPr>
          <w:rFonts w:ascii="Times New Roman" w:hAnsi="Times New Roman" w:cs="Times New Roman"/>
          <w:sz w:val="20"/>
          <w:szCs w:val="20"/>
        </w:rPr>
        <w:t xml:space="preserve"> facility. All other facilities, in other models, had either stable means (no significant change) or a slight non-significant rise in their mean for women’s trust during the pandemic.(See Figure 1 for results of trust by facility)</w:t>
      </w:r>
    </w:p>
    <w:p w14:paraId="739F684B" w14:textId="77777777" w:rsidR="00D96848" w:rsidRDefault="00D96848" w:rsidP="00D96848">
      <w:pPr>
        <w:spacing w:line="360" w:lineRule="auto"/>
      </w:pPr>
    </w:p>
    <w:p w14:paraId="4570F530" w14:textId="77777777" w:rsidR="00D96848" w:rsidRPr="00F874C6" w:rsidRDefault="00D96848" w:rsidP="007D2BAF">
      <w:pPr>
        <w:pStyle w:val="Heading4"/>
        <w:jc w:val="center"/>
        <w:rPr>
          <w:b/>
          <w:bCs/>
        </w:rPr>
      </w:pPr>
      <w:bookmarkStart w:id="1" w:name="_Toc89682742"/>
      <w:r>
        <w:rPr>
          <w:rStyle w:val="SubtleReference"/>
        </w:rPr>
        <w:lastRenderedPageBreak/>
        <w:t>S7</w:t>
      </w:r>
      <w:r w:rsidRPr="00B9544C">
        <w:rPr>
          <w:sz w:val="20"/>
          <w:szCs w:val="20"/>
        </w:rPr>
        <w:t xml:space="preserve"> Fig</w:t>
      </w:r>
      <w:r>
        <w:rPr>
          <w:sz w:val="20"/>
          <w:szCs w:val="20"/>
        </w:rPr>
        <w:t>.1</w:t>
      </w:r>
      <w:r w:rsidRPr="00B9544C">
        <w:rPr>
          <w:sz w:val="20"/>
          <w:szCs w:val="20"/>
        </w:rPr>
        <w:t xml:space="preserve">:  </w:t>
      </w:r>
      <w:r w:rsidRPr="00F874C6">
        <w:t>Trust Mean (</w:t>
      </w:r>
      <w:proofErr w:type="spellStart"/>
      <w:r w:rsidRPr="00F874C6">
        <w:t>sd</w:t>
      </w:r>
      <w:proofErr w:type="spellEnd"/>
      <w:r w:rsidRPr="00F874C6">
        <w:t>) by facility pre/pandemic period</w:t>
      </w:r>
      <w:bookmarkEnd w:id="1"/>
    </w:p>
    <w:p w14:paraId="197B1AAA" w14:textId="77777777" w:rsidR="00D96848" w:rsidRPr="003469C8" w:rsidRDefault="00D96848" w:rsidP="00D9684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62225B" wp14:editId="51CCED9A">
                <wp:simplePos x="0" y="0"/>
                <wp:positionH relativeFrom="column">
                  <wp:posOffset>3530803</wp:posOffset>
                </wp:positionH>
                <wp:positionV relativeFrom="paragraph">
                  <wp:posOffset>73025</wp:posOffset>
                </wp:positionV>
                <wp:extent cx="1371600" cy="942975"/>
                <wp:effectExtent l="0" t="0" r="1270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942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1C2D7D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NoM </w:t>
                            </w:r>
                            <w:r w:rsidRPr="00E169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>facilities</w:t>
                            </w:r>
                          </w:p>
                          <w:p w14:paraId="3609F67E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169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offor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: n=23/3</w:t>
                            </w:r>
                          </w:p>
                          <w:p w14:paraId="374210B2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5.56 (1.58)/36 (1)</w:t>
                            </w:r>
                          </w:p>
                          <w:p w14:paraId="7C875D18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Kular: n=60/30</w:t>
                            </w:r>
                          </w:p>
                          <w:p w14:paraId="700B5927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3.63 (2.85)/35.07 (3.19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Rangpur: n=230/165</w:t>
                            </w:r>
                          </w:p>
                          <w:p w14:paraId="7E681BAF" w14:textId="77777777" w:rsidR="00D96848" w:rsidRPr="00E16927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2.89 (3.97)/32.91 (4.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62225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78pt;margin-top:5.75pt;width:108pt;height:7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" fillcolor="white [3201]" strokeweight=".5pt">
                <v:textbox>
                  <w:txbxContent>
                    <w:p w14:paraId="4A1C2D7D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</w:pPr>
                      <w:proofErr w:type="spellStart"/>
                      <w:r w:rsidRPr="00015408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>NoM</w:t>
                      </w:r>
                      <w:proofErr w:type="spellEnd"/>
                      <w:r w:rsidRPr="00015408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 </w:t>
                      </w:r>
                      <w:r w:rsidRPr="00E1692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>facilities</w:t>
                      </w:r>
                    </w:p>
                    <w:p w14:paraId="3609F67E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spellStart"/>
                      <w:r w:rsidRPr="00E169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Goffor</w:t>
                      </w:r>
                      <w:proofErr w:type="spellEnd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: n=23/3</w:t>
                      </w:r>
                    </w:p>
                    <w:p w14:paraId="374210B2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5.56 (1.58)/36 (1)</w:t>
                      </w:r>
                    </w:p>
                    <w:p w14:paraId="7C875D18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spellStart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Kular</w:t>
                      </w:r>
                      <w:proofErr w:type="spellEnd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: n=60/30</w:t>
                      </w:r>
                    </w:p>
                    <w:p w14:paraId="700B5927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3.63 (2.85)/35.07 (3.19)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Rangpur: n=230/165</w:t>
                      </w:r>
                    </w:p>
                    <w:p w14:paraId="7E681BAF" w14:textId="77777777" w:rsidR="00D96848" w:rsidRPr="00E16927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2.89 (3.97)/32.91 (4.1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C4000B" wp14:editId="23426A55">
                <wp:simplePos x="0" y="0"/>
                <wp:positionH relativeFrom="column">
                  <wp:posOffset>2120265</wp:posOffset>
                </wp:positionH>
                <wp:positionV relativeFrom="paragraph">
                  <wp:posOffset>82550</wp:posOffset>
                </wp:positionV>
                <wp:extent cx="1283970" cy="713105"/>
                <wp:effectExtent l="0" t="0" r="11430" b="1079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3970" cy="713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199137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MAM </w:t>
                            </w:r>
                            <w:r w:rsidRPr="00E169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>facilities</w:t>
                            </w:r>
                          </w:p>
                          <w:p w14:paraId="6EE4B070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169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avar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: n=47/13</w:t>
                            </w:r>
                          </w:p>
                          <w:p w14:paraId="5651A123" w14:textId="77777777" w:rsidR="00D96848" w:rsidRPr="00E16927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6.49 (1.35)/36.15 (2.27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eermong: n=143/109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4.50 (2.60)/32.84 (2.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C4000B" id="Text Box 4" o:spid="_x0000_s1027" type="#_x0000_t202" style="position:absolute;margin-left:166.95pt;margin-top:6.5pt;width:101.1pt;height:56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" fillcolor="white [3201]" strokeweight=".5pt">
                <v:textbox>
                  <w:txbxContent>
                    <w:p w14:paraId="0B199137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MAM </w:t>
                      </w:r>
                      <w:r w:rsidRPr="00E1692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>facilities</w:t>
                      </w:r>
                    </w:p>
                    <w:p w14:paraId="6EE4B070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spellStart"/>
                      <w:r w:rsidRPr="00E169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avar</w:t>
                      </w:r>
                      <w:proofErr w:type="spellEnd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: n=47/13</w:t>
                      </w:r>
                    </w:p>
                    <w:p w14:paraId="5651A123" w14:textId="77777777" w:rsidR="00D96848" w:rsidRPr="00E16927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6.49 (1.35)/36.15 (2.27)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eermong</w:t>
                      </w:r>
                      <w:proofErr w:type="spellEnd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: n=143/109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4.50 (2.60)/32.84 (2.9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F60B88" wp14:editId="0B253348">
                <wp:simplePos x="0" y="0"/>
                <wp:positionH relativeFrom="column">
                  <wp:posOffset>689813</wp:posOffset>
                </wp:positionH>
                <wp:positionV relativeFrom="paragraph">
                  <wp:posOffset>130175</wp:posOffset>
                </wp:positionV>
                <wp:extent cx="1313234" cy="671209"/>
                <wp:effectExtent l="0" t="0" r="7620" b="1460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234" cy="6712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6FAC4A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>FEM</w:t>
                            </w:r>
                            <w:r w:rsidRPr="00DE59E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 facilities</w:t>
                            </w:r>
                          </w:p>
                          <w:p w14:paraId="39317B8F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59E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irpur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: n=68/54</w:t>
                            </w:r>
                          </w:p>
                          <w:p w14:paraId="3A5DED46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6.17 (3.56)/35.81 (2.72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ylhet: n=139/102</w:t>
                            </w:r>
                          </w:p>
                          <w:p w14:paraId="4064657B" w14:textId="77777777" w:rsidR="00D96848" w:rsidRPr="0001540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6.70 (2.74)/37.06 (2.6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60B88" id="Text Box 5" o:spid="_x0000_s1028" type="#_x0000_t202" style="position:absolute;margin-left:54.3pt;margin-top:10.25pt;width:103.4pt;height:52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" fillcolor="white [3201]" strokeweight=".5pt">
                <v:textbox>
                  <w:txbxContent>
                    <w:p w14:paraId="4A6FAC4A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>FEM</w:t>
                      </w:r>
                      <w:r w:rsidRPr="00DE59EA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 facilities</w:t>
                      </w:r>
                    </w:p>
                    <w:p w14:paraId="39317B8F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DE59E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irpur</w:t>
                      </w: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: n=68/54</w:t>
                      </w:r>
                    </w:p>
                    <w:p w14:paraId="3A5DED46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6.17 (3.56)/35.81 (2.72)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ylhet: n=139/102</w:t>
                      </w:r>
                    </w:p>
                    <w:p w14:paraId="4064657B" w14:textId="77777777" w:rsidR="00D96848" w:rsidRPr="0001540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6.70 (2.74)/37.06 (2.61)</w:t>
                      </w:r>
                    </w:p>
                  </w:txbxContent>
                </v:textbox>
              </v:shape>
            </w:pict>
          </mc:Fallback>
        </mc:AlternateContent>
      </w:r>
    </w:p>
    <w:p w14:paraId="22BAB8A3" w14:textId="77777777" w:rsidR="00D96848" w:rsidRDefault="00D96848" w:rsidP="00D96848"/>
    <w:p w14:paraId="704A06A0" w14:textId="77777777" w:rsidR="00D96848" w:rsidRPr="00145C9E" w:rsidRDefault="00D96848" w:rsidP="00D96848"/>
    <w:p w14:paraId="62ED17EB" w14:textId="77777777" w:rsidR="00D96848" w:rsidRPr="002137FA" w:rsidRDefault="00D96848" w:rsidP="00D96848">
      <w:pPr>
        <w:jc w:val="both"/>
      </w:pPr>
      <w:r>
        <w:rPr>
          <w:noProof/>
        </w:rPr>
        <w:drawing>
          <wp:inline distT="0" distB="0" distL="0" distR="0" wp14:anchorId="2D2D0096" wp14:editId="327C5382">
            <wp:extent cx="5159058" cy="2859932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6976" cy="288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B6C83" w14:textId="77777777" w:rsidR="00D96848" w:rsidRDefault="00D96848" w:rsidP="00D96848">
      <w:pPr>
        <w:spacing w:line="360" w:lineRule="auto"/>
        <w:rPr>
          <w:rFonts w:ascii="Garamond" w:hAnsi="Garamond"/>
        </w:rPr>
      </w:pPr>
    </w:p>
    <w:p w14:paraId="7D3EA4C5" w14:textId="77777777" w:rsidR="00D96848" w:rsidRPr="004648C8" w:rsidRDefault="00D96848" w:rsidP="00D968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648C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9C73F9" wp14:editId="1B19F7D1">
                <wp:simplePos x="0" y="0"/>
                <wp:positionH relativeFrom="column">
                  <wp:posOffset>449705</wp:posOffset>
                </wp:positionH>
                <wp:positionV relativeFrom="paragraph">
                  <wp:posOffset>1522459</wp:posOffset>
                </wp:positionV>
                <wp:extent cx="0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F8A69A" id="Straight Connector 7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.4pt,119.9pt" to="35.4pt,11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" strokecolor="#4472c4 [3204]" strokeweight=".5pt">
                <v:stroke joinstyle="miter"/>
              </v:line>
            </w:pict>
          </mc:Fallback>
        </mc:AlternateContent>
      </w:r>
      <w:r w:rsidRPr="004648C8">
        <w:rPr>
          <w:rFonts w:ascii="Times New Roman" w:hAnsi="Times New Roman" w:cs="Times New Roman"/>
          <w:sz w:val="20"/>
          <w:szCs w:val="20"/>
        </w:rPr>
        <w:t xml:space="preserve">Both facilities in MAM had significant drops in their mean results for the experience of respectful care during the pandemic as well. </w:t>
      </w:r>
      <w:proofErr w:type="spellStart"/>
      <w:r w:rsidRPr="004648C8">
        <w:rPr>
          <w:rFonts w:ascii="Times New Roman" w:hAnsi="Times New Roman" w:cs="Times New Roman"/>
          <w:sz w:val="20"/>
          <w:szCs w:val="20"/>
        </w:rPr>
        <w:t>Savar</w:t>
      </w:r>
      <w:proofErr w:type="spellEnd"/>
      <w:r w:rsidRPr="004648C8">
        <w:rPr>
          <w:rFonts w:ascii="Times New Roman" w:hAnsi="Times New Roman" w:cs="Times New Roman"/>
          <w:sz w:val="20"/>
          <w:szCs w:val="20"/>
        </w:rPr>
        <w:t xml:space="preserve"> actually had the highest mean for respectful care in the pre-pandemic period when compared to the other facilities.  </w:t>
      </w:r>
    </w:p>
    <w:p w14:paraId="674408D5" w14:textId="77777777" w:rsidR="00D96848" w:rsidRPr="004648C8" w:rsidRDefault="00D96848" w:rsidP="00D968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13C98B" w14:textId="77777777" w:rsidR="00D96848" w:rsidRPr="004648C8" w:rsidRDefault="00D96848" w:rsidP="00D968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648C8">
        <w:rPr>
          <w:rFonts w:ascii="Times New Roman" w:hAnsi="Times New Roman" w:cs="Times New Roman"/>
          <w:sz w:val="20"/>
          <w:szCs w:val="20"/>
        </w:rPr>
        <w:t xml:space="preserve">Two facilities in the </w:t>
      </w:r>
      <w:proofErr w:type="spellStart"/>
      <w:r w:rsidRPr="004648C8">
        <w:rPr>
          <w:rFonts w:ascii="Times New Roman" w:hAnsi="Times New Roman" w:cs="Times New Roman"/>
          <w:sz w:val="20"/>
          <w:szCs w:val="20"/>
        </w:rPr>
        <w:t>NoM</w:t>
      </w:r>
      <w:proofErr w:type="spellEnd"/>
      <w:r w:rsidRPr="004648C8">
        <w:rPr>
          <w:rFonts w:ascii="Times New Roman" w:hAnsi="Times New Roman" w:cs="Times New Roman"/>
          <w:sz w:val="20"/>
          <w:szCs w:val="20"/>
        </w:rPr>
        <w:t xml:space="preserve"> model, Rangpur and </w:t>
      </w:r>
      <w:proofErr w:type="spellStart"/>
      <w:r w:rsidRPr="004648C8">
        <w:rPr>
          <w:rFonts w:ascii="Times New Roman" w:hAnsi="Times New Roman" w:cs="Times New Roman"/>
          <w:sz w:val="20"/>
          <w:szCs w:val="20"/>
        </w:rPr>
        <w:t>Gofargaon</w:t>
      </w:r>
      <w:proofErr w:type="spellEnd"/>
      <w:r w:rsidRPr="004648C8">
        <w:rPr>
          <w:rFonts w:ascii="Times New Roman" w:hAnsi="Times New Roman" w:cs="Times New Roman"/>
          <w:sz w:val="20"/>
          <w:szCs w:val="20"/>
        </w:rPr>
        <w:t xml:space="preserve">, reported low means of respectful care pre and in the pandemic period compared to the other models. In fact the small facility of </w:t>
      </w:r>
      <w:proofErr w:type="spellStart"/>
      <w:r w:rsidRPr="004648C8">
        <w:rPr>
          <w:rFonts w:ascii="Times New Roman" w:hAnsi="Times New Roman" w:cs="Times New Roman"/>
          <w:sz w:val="20"/>
          <w:szCs w:val="20"/>
        </w:rPr>
        <w:t>Gofargaon</w:t>
      </w:r>
      <w:proofErr w:type="spellEnd"/>
      <w:r w:rsidRPr="004648C8">
        <w:rPr>
          <w:rFonts w:ascii="Times New Roman" w:hAnsi="Times New Roman" w:cs="Times New Roman"/>
          <w:sz w:val="20"/>
          <w:szCs w:val="20"/>
        </w:rPr>
        <w:t xml:space="preserve"> had the lowest result pre-pandemic. But it was women who gave birth at the largest facility, Rangpur, who shared stories of babies dying. (See Figure 2 for results of respectful care</w:t>
      </w:r>
      <w:r w:rsidRPr="004648C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648C8">
        <w:rPr>
          <w:rFonts w:ascii="Times New Roman" w:hAnsi="Times New Roman" w:cs="Times New Roman"/>
          <w:sz w:val="20"/>
          <w:szCs w:val="20"/>
        </w:rPr>
        <w:t>by facility)</w:t>
      </w:r>
    </w:p>
    <w:p w14:paraId="6A279E21" w14:textId="77777777" w:rsidR="00D96848" w:rsidRPr="004648C8" w:rsidRDefault="00D96848" w:rsidP="00D968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648C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EA4084" w14:textId="77777777" w:rsidR="00D96848" w:rsidRPr="004648C8" w:rsidRDefault="00D96848" w:rsidP="00D968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648C8">
        <w:rPr>
          <w:rFonts w:ascii="Times New Roman" w:hAnsi="Times New Roman" w:cs="Times New Roman"/>
          <w:sz w:val="20"/>
          <w:szCs w:val="20"/>
        </w:rPr>
        <w:t xml:space="preserve">The data collectors felt the women’s poor experiences of care in </w:t>
      </w:r>
      <w:proofErr w:type="spellStart"/>
      <w:r w:rsidRPr="004648C8">
        <w:rPr>
          <w:rFonts w:ascii="Times New Roman" w:hAnsi="Times New Roman" w:cs="Times New Roman"/>
          <w:sz w:val="20"/>
          <w:szCs w:val="20"/>
        </w:rPr>
        <w:t>Seermongol</w:t>
      </w:r>
      <w:proofErr w:type="spellEnd"/>
      <w:r w:rsidRPr="004648C8">
        <w:rPr>
          <w:rFonts w:ascii="Times New Roman" w:hAnsi="Times New Roman" w:cs="Times New Roman"/>
          <w:sz w:val="20"/>
          <w:szCs w:val="20"/>
        </w:rPr>
        <w:t xml:space="preserve"> were related to its poor reputation, and stated, “people in the community don’t trust the care there”. Were the women biased against care at </w:t>
      </w:r>
      <w:proofErr w:type="spellStart"/>
      <w:r w:rsidRPr="004648C8">
        <w:rPr>
          <w:rFonts w:ascii="Times New Roman" w:hAnsi="Times New Roman" w:cs="Times New Roman"/>
          <w:sz w:val="20"/>
          <w:szCs w:val="20"/>
        </w:rPr>
        <w:t>Seermongol</w:t>
      </w:r>
      <w:proofErr w:type="spellEnd"/>
      <w:r w:rsidRPr="004648C8">
        <w:rPr>
          <w:rFonts w:ascii="Times New Roman" w:hAnsi="Times New Roman" w:cs="Times New Roman"/>
          <w:sz w:val="20"/>
          <w:szCs w:val="20"/>
        </w:rPr>
        <w:t xml:space="preserve">? But the mean for respectful care was low in the pre-pandemic period, and dropped the most during the pandemic period, perhaps reflecting not just the community’s sense of trust but the woman’s experience of respectful care. </w:t>
      </w:r>
    </w:p>
    <w:p w14:paraId="11B9CA58" w14:textId="77777777" w:rsidR="00D96848" w:rsidRDefault="00D96848" w:rsidP="00D96848">
      <w:pPr>
        <w:pStyle w:val="Subtitle"/>
        <w:numPr>
          <w:ilvl w:val="0"/>
          <w:numId w:val="0"/>
        </w:numPr>
      </w:pPr>
      <w:bookmarkStart w:id="2" w:name="_Toc89682743"/>
    </w:p>
    <w:p w14:paraId="1F9442E6" w14:textId="77777777" w:rsidR="00D96848" w:rsidRPr="004648C8" w:rsidRDefault="00D96848" w:rsidP="00D96848"/>
    <w:p w14:paraId="0B1425F9" w14:textId="77777777" w:rsidR="007D2BAF" w:rsidRDefault="007D2BAF" w:rsidP="00D96848">
      <w:pPr>
        <w:pStyle w:val="Heading4"/>
        <w:rPr>
          <w:rStyle w:val="SubtleReference"/>
        </w:rPr>
      </w:pPr>
    </w:p>
    <w:p w14:paraId="15D73C7C" w14:textId="09332B63" w:rsidR="00D96848" w:rsidRPr="00F874C6" w:rsidRDefault="00D96848" w:rsidP="007D2BAF">
      <w:pPr>
        <w:pStyle w:val="Heading4"/>
        <w:jc w:val="center"/>
        <w:rPr>
          <w:b/>
          <w:bCs/>
        </w:rPr>
      </w:pPr>
      <w:r w:rsidRPr="00B9544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44D708" wp14:editId="41FA1A09">
                <wp:simplePos x="0" y="0"/>
                <wp:positionH relativeFrom="column">
                  <wp:posOffset>3851910</wp:posOffset>
                </wp:positionH>
                <wp:positionV relativeFrom="paragraph">
                  <wp:posOffset>327497</wp:posOffset>
                </wp:positionV>
                <wp:extent cx="1225550" cy="953135"/>
                <wp:effectExtent l="0" t="0" r="19050" b="1206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953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7313CC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>NoM</w:t>
                            </w:r>
                            <w:r w:rsidRPr="003941A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 facilities</w:t>
                            </w:r>
                          </w:p>
                          <w:p w14:paraId="79CB37BF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7120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offor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: n=23/3</w:t>
                            </w:r>
                          </w:p>
                          <w:p w14:paraId="042694E6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0.11 (2.65)/51.67 (1.53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 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Kular: n=60/30</w:t>
                            </w:r>
                          </w:p>
                          <w:p w14:paraId="572AEE6E" w14:textId="77777777" w:rsidR="00D96848" w:rsidRPr="00DC635B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6.7 (4.70)/57.4 (2.42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 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Rangpur: n=230/16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 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2.24 (9.24)/51.34 (8.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4D708" id="Text Box 8" o:spid="_x0000_s1029" type="#_x0000_t202" style="position:absolute;left:0;text-align:left;margin-left:303.3pt;margin-top:25.8pt;width:96.5pt;height:7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" fillcolor="white [3201]" strokeweight=".5pt">
                <v:textbox>
                  <w:txbxContent>
                    <w:p w14:paraId="207313CC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proofErr w:type="spellStart"/>
                      <w:r w:rsidRPr="00015408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>NoM</w:t>
                      </w:r>
                      <w:proofErr w:type="spellEnd"/>
                      <w:r w:rsidRPr="003941A4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 facilities</w:t>
                      </w:r>
                    </w:p>
                    <w:p w14:paraId="79CB37BF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spellStart"/>
                      <w:r w:rsidRPr="0067120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Goffor</w:t>
                      </w:r>
                      <w:proofErr w:type="spellEnd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: n=23/3</w:t>
                      </w:r>
                    </w:p>
                    <w:p w14:paraId="042694E6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0.11 (2.65)/51.67 (1.53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 </w:t>
                      </w:r>
                      <w:proofErr w:type="spellStart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Kular</w:t>
                      </w:r>
                      <w:proofErr w:type="spellEnd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: n=60/30</w:t>
                      </w:r>
                    </w:p>
                    <w:p w14:paraId="572AEE6E" w14:textId="77777777" w:rsidR="00D96848" w:rsidRPr="00DC635B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6.7 (4.70)/57.4 (2.42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 </w:t>
                      </w: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Rangpur: n=230/165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 </w:t>
                      </w: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2.24 (9.24)/51.34 (8.7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Style w:val="SubtleReference"/>
        </w:rPr>
        <w:t>S7</w:t>
      </w:r>
      <w:r w:rsidRPr="00B9544C">
        <w:rPr>
          <w:sz w:val="20"/>
          <w:szCs w:val="20"/>
        </w:rPr>
        <w:t xml:space="preserve"> Fig</w:t>
      </w:r>
      <w:r>
        <w:rPr>
          <w:sz w:val="20"/>
          <w:szCs w:val="20"/>
        </w:rPr>
        <w:t>.2</w:t>
      </w:r>
      <w:r w:rsidRPr="00B9544C">
        <w:rPr>
          <w:sz w:val="20"/>
          <w:szCs w:val="20"/>
        </w:rPr>
        <w:t xml:space="preserve">:  </w:t>
      </w:r>
      <w:r w:rsidRPr="00F874C6">
        <w:t>Respect Mean (</w:t>
      </w:r>
      <w:proofErr w:type="spellStart"/>
      <w:r w:rsidRPr="00F874C6">
        <w:t>sd</w:t>
      </w:r>
      <w:proofErr w:type="spellEnd"/>
      <w:r w:rsidRPr="00F874C6">
        <w:t>) by facility pre and pandemic period</w:t>
      </w:r>
      <w:bookmarkEnd w:id="2"/>
    </w:p>
    <w:p w14:paraId="7D382D18" w14:textId="77777777" w:rsidR="00D96848" w:rsidRPr="004D41D5" w:rsidRDefault="00D96848" w:rsidP="00D96848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C593BA" wp14:editId="60C112D8">
                <wp:simplePos x="0" y="0"/>
                <wp:positionH relativeFrom="column">
                  <wp:posOffset>796925</wp:posOffset>
                </wp:positionH>
                <wp:positionV relativeFrom="paragraph">
                  <wp:posOffset>34290</wp:posOffset>
                </wp:positionV>
                <wp:extent cx="1257935" cy="699770"/>
                <wp:effectExtent l="0" t="0" r="12065" b="1143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935" cy="6997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C7D309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FEM </w:t>
                            </w:r>
                            <w:r w:rsidRPr="00E169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>facilities</w:t>
                            </w:r>
                          </w:p>
                          <w:p w14:paraId="5DF7A522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169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irpur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: n=68/54</w:t>
                            </w:r>
                          </w:p>
                          <w:p w14:paraId="0086F148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7.65 (5.97)/56.87 (5.5)</w:t>
                            </w:r>
                          </w:p>
                          <w:p w14:paraId="53E30829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ylhet: n=139/102</w:t>
                            </w:r>
                          </w:p>
                          <w:p w14:paraId="47BCDECB" w14:textId="77777777" w:rsidR="00D96848" w:rsidRPr="00E16927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7.18 (3.47)/58.64 (4.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593BA" id="Text Box 28" o:spid="_x0000_s1030" type="#_x0000_t202" style="position:absolute;margin-left:62.75pt;margin-top:2.7pt;width:99.05pt;height:55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" fillcolor="white [3201]" strokeweight=".5pt">
                <v:textbox>
                  <w:txbxContent>
                    <w:p w14:paraId="05C7D309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FEM </w:t>
                      </w:r>
                      <w:r w:rsidRPr="00E1692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>facilities</w:t>
                      </w:r>
                    </w:p>
                    <w:p w14:paraId="5DF7A522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169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irpur</w:t>
                      </w: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: n=68/54</w:t>
                      </w:r>
                    </w:p>
                    <w:p w14:paraId="0086F148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7.65 (5.97)/56.87 (5.5)</w:t>
                      </w:r>
                    </w:p>
                    <w:p w14:paraId="53E30829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ylhet: n=139/102</w:t>
                      </w:r>
                    </w:p>
                    <w:p w14:paraId="47BCDECB" w14:textId="77777777" w:rsidR="00D96848" w:rsidRPr="00E16927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7.18 (3.47)/58.64 (4.6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FCE539" wp14:editId="25F2A61B">
                <wp:simplePos x="0" y="0"/>
                <wp:positionH relativeFrom="column">
                  <wp:posOffset>2353945</wp:posOffset>
                </wp:positionH>
                <wp:positionV relativeFrom="paragraph">
                  <wp:posOffset>33452</wp:posOffset>
                </wp:positionV>
                <wp:extent cx="1201109" cy="680315"/>
                <wp:effectExtent l="0" t="0" r="18415" b="1841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1109" cy="680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527649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MAM </w:t>
                            </w:r>
                            <w:r w:rsidRPr="00E169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>facilities</w:t>
                            </w:r>
                          </w:p>
                          <w:p w14:paraId="5890B10D" w14:textId="77777777" w:rsidR="00D96848" w:rsidRDefault="00D96848" w:rsidP="00D9684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169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avar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: n=47/13</w:t>
                            </w:r>
                          </w:p>
                          <w:p w14:paraId="41E51418" w14:textId="77777777" w:rsidR="00D96848" w:rsidRPr="0067120C" w:rsidRDefault="00D96848" w:rsidP="00D9684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9 (1.76)/57.30 (4.13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 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eermong: n=143/109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val="single"/>
                              </w:rPr>
                              <w:t xml:space="preserve"> </w:t>
                            </w:r>
                            <w:r w:rsidRPr="0001540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5.19 (4.48)/47.06 (6.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CE539" id="Text Box 21" o:spid="_x0000_s1031" type="#_x0000_t202" style="position:absolute;margin-left:185.35pt;margin-top:2.65pt;width:94.6pt;height:5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" fillcolor="white [3201]" strokeweight=".5pt">
                <v:textbox>
                  <w:txbxContent>
                    <w:p w14:paraId="4A527649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MAM </w:t>
                      </w:r>
                      <w:r w:rsidRPr="00E1692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>facilities</w:t>
                      </w:r>
                    </w:p>
                    <w:p w14:paraId="5890B10D" w14:textId="77777777" w:rsidR="00D96848" w:rsidRDefault="00D96848" w:rsidP="00D9684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spellStart"/>
                      <w:r w:rsidRPr="00E169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avar</w:t>
                      </w:r>
                      <w:proofErr w:type="spellEnd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: n=47/13</w:t>
                      </w:r>
                    </w:p>
                    <w:p w14:paraId="41E51418" w14:textId="77777777" w:rsidR="00D96848" w:rsidRPr="0067120C" w:rsidRDefault="00D96848" w:rsidP="00D9684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</w:pP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9 (1.76)/57.30 (4.13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 </w:t>
                      </w:r>
                      <w:proofErr w:type="spellStart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eermong</w:t>
                      </w:r>
                      <w:proofErr w:type="spellEnd"/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: n=143/109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u w:val="single"/>
                        </w:rPr>
                        <w:t xml:space="preserve"> </w:t>
                      </w:r>
                      <w:r w:rsidRPr="0001540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5.19 (4.48)/47.06 (6.0)</w:t>
                      </w:r>
                    </w:p>
                  </w:txbxContent>
                </v:textbox>
              </v:shape>
            </w:pict>
          </mc:Fallback>
        </mc:AlternateContent>
      </w:r>
    </w:p>
    <w:p w14:paraId="6F26FFEE" w14:textId="77777777" w:rsidR="00D96848" w:rsidRPr="004D41D5" w:rsidRDefault="00D96848" w:rsidP="00D96848"/>
    <w:p w14:paraId="4635445F" w14:textId="77777777" w:rsidR="00D96848" w:rsidRPr="002137FA" w:rsidRDefault="00D96848" w:rsidP="00D96848">
      <w:pPr>
        <w:jc w:val="center"/>
      </w:pPr>
      <w:r>
        <w:rPr>
          <w:noProof/>
        </w:rPr>
        <w:drawing>
          <wp:inline distT="0" distB="0" distL="0" distR="0" wp14:anchorId="68DB30F3" wp14:editId="3BF1BDA2">
            <wp:extent cx="5437762" cy="3082568"/>
            <wp:effectExtent l="0" t="0" r="0" b="381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1951" cy="3090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E1AC2" w14:textId="05CACC84" w:rsidR="008C277C" w:rsidRPr="005514C2" w:rsidRDefault="008C277C" w:rsidP="005514C2">
      <w:pPr>
        <w:spacing w:after="240"/>
      </w:pPr>
    </w:p>
    <w:sectPr w:rsidR="008C277C" w:rsidRPr="005514C2" w:rsidSect="001E4AB9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A3F82" w14:textId="77777777" w:rsidR="00AB461B" w:rsidRDefault="00AB461B">
      <w:r>
        <w:separator/>
      </w:r>
    </w:p>
  </w:endnote>
  <w:endnote w:type="continuationSeparator" w:id="0">
    <w:p w14:paraId="670CFA21" w14:textId="77777777" w:rsidR="00AB461B" w:rsidRDefault="00AB4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2028512"/>
      <w:docPartObj>
        <w:docPartGallery w:val="Page Numbers (Bottom of Page)"/>
        <w:docPartUnique/>
      </w:docPartObj>
    </w:sdtPr>
    <w:sdtContent>
      <w:p w14:paraId="4404C425" w14:textId="77777777" w:rsidR="00D904C6" w:rsidRDefault="007D2BAF" w:rsidP="00D90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5A68C" w14:textId="77777777" w:rsidR="00D904C6" w:rsidRDefault="00000000" w:rsidP="006F49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168178"/>
      <w:docPartObj>
        <w:docPartGallery w:val="Page Numbers (Bottom of Page)"/>
        <w:docPartUnique/>
      </w:docPartObj>
    </w:sdtPr>
    <w:sdtContent>
      <w:p w14:paraId="7CAB450D" w14:textId="77777777" w:rsidR="00D904C6" w:rsidRDefault="007D2BAF" w:rsidP="00D90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0</w:t>
        </w:r>
        <w:r>
          <w:rPr>
            <w:rStyle w:val="PageNumber"/>
          </w:rPr>
          <w:fldChar w:fldCharType="end"/>
        </w:r>
      </w:p>
    </w:sdtContent>
  </w:sdt>
  <w:p w14:paraId="5184EDE5" w14:textId="77777777" w:rsidR="00D904C6" w:rsidRDefault="00000000" w:rsidP="006F49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05044" w14:textId="77777777" w:rsidR="00AB461B" w:rsidRDefault="00AB461B">
      <w:r>
        <w:separator/>
      </w:r>
    </w:p>
  </w:footnote>
  <w:footnote w:type="continuationSeparator" w:id="0">
    <w:p w14:paraId="3E75A94C" w14:textId="77777777" w:rsidR="00AB461B" w:rsidRDefault="00AB46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F1802"/>
    <w:multiLevelType w:val="hybridMultilevel"/>
    <w:tmpl w:val="6A8A8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800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48"/>
    <w:rsid w:val="00014226"/>
    <w:rsid w:val="00065C3C"/>
    <w:rsid w:val="000B2DE9"/>
    <w:rsid w:val="001A6127"/>
    <w:rsid w:val="001E4AB9"/>
    <w:rsid w:val="00391997"/>
    <w:rsid w:val="004B208D"/>
    <w:rsid w:val="005514C2"/>
    <w:rsid w:val="00707D61"/>
    <w:rsid w:val="00767861"/>
    <w:rsid w:val="007D2BAF"/>
    <w:rsid w:val="008C277C"/>
    <w:rsid w:val="00913856"/>
    <w:rsid w:val="00AB461B"/>
    <w:rsid w:val="00B46108"/>
    <w:rsid w:val="00B65B3B"/>
    <w:rsid w:val="00BB6B41"/>
    <w:rsid w:val="00C14BBC"/>
    <w:rsid w:val="00C50132"/>
    <w:rsid w:val="00D7041A"/>
    <w:rsid w:val="00D96848"/>
    <w:rsid w:val="00DD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2EF3"/>
  <w15:chartTrackingRefBased/>
  <w15:docId w15:val="{120C0C17-3BB0-524F-8A3E-F3701362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Arial Unicode MS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848"/>
    <w:rPr>
      <w:rFonts w:asciiTheme="minorHAnsi" w:eastAsiaTheme="minorEastAsia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848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848"/>
    <w:pPr>
      <w:keepNext/>
      <w:keepLines/>
      <w:spacing w:line="480" w:lineRule="auto"/>
      <w:jc w:val="center"/>
      <w:outlineLvl w:val="1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848"/>
    <w:pPr>
      <w:keepNext/>
      <w:keepLines/>
      <w:spacing w:before="200" w:line="360" w:lineRule="auto"/>
      <w:jc w:val="center"/>
      <w:outlineLvl w:val="2"/>
    </w:pPr>
    <w:rPr>
      <w:rFonts w:ascii="Times New Roman" w:eastAsiaTheme="majorEastAsia" w:hAnsi="Times New Roman" w:cs="Times New Roman"/>
      <w:bCs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6848"/>
    <w:pPr>
      <w:keepNext/>
      <w:keepLines/>
      <w:spacing w:before="40" w:line="480" w:lineRule="auto"/>
      <w:outlineLvl w:val="3"/>
    </w:pPr>
    <w:rPr>
      <w:rFonts w:ascii="Times New Roman" w:eastAsiaTheme="majorEastAsia" w:hAnsi="Times New Roman" w:cs="Times New Roman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848"/>
    <w:rPr>
      <w:rFonts w:ascii="Times New Roman" w:eastAsiaTheme="majorEastAsia" w:hAnsi="Times New Roman" w:cs="Times New Roman"/>
      <w:b/>
      <w:bCs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D96848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D96848"/>
    <w:rPr>
      <w:rFonts w:ascii="Times New Roman" w:eastAsiaTheme="majorEastAsia" w:hAnsi="Times New Roman" w:cs="Times New Roman"/>
      <w:bCs/>
      <w:i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D96848"/>
    <w:rPr>
      <w:rFonts w:ascii="Times New Roman" w:eastAsiaTheme="majorEastAsia" w:hAnsi="Times New Roman" w:cs="Times New Roman"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D96848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6848"/>
    <w:pPr>
      <w:spacing w:after="200"/>
    </w:pPr>
    <w:rPr>
      <w:rFonts w:ascii="Times New Roman" w:hAnsi="Times New Roman" w:cs="Times New Roman"/>
      <w:b/>
      <w:bCs/>
    </w:rPr>
  </w:style>
  <w:style w:type="paragraph" w:customStyle="1" w:styleId="Body">
    <w:name w:val="Body"/>
    <w:rsid w:val="00D968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</w:style>
  <w:style w:type="character" w:customStyle="1" w:styleId="None">
    <w:name w:val="None"/>
    <w:rsid w:val="00D96848"/>
  </w:style>
  <w:style w:type="paragraph" w:styleId="Quote">
    <w:name w:val="Quote"/>
    <w:basedOn w:val="Normal"/>
    <w:next w:val="Normal"/>
    <w:link w:val="QuoteChar"/>
    <w:uiPriority w:val="29"/>
    <w:qFormat/>
    <w:rsid w:val="00D96848"/>
    <w:pPr>
      <w:spacing w:before="200" w:after="160"/>
      <w:ind w:left="864" w:right="864"/>
    </w:pPr>
    <w:rPr>
      <w:rFonts w:ascii="Times New Roman" w:eastAsia="Times New Roman" w:hAnsi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6848"/>
    <w:rPr>
      <w:rFonts w:ascii="Times New Roman" w:eastAsia="Times New Roman" w:hAnsi="Times New Roman" w:cs="Times New Roman"/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96848"/>
    <w:pPr>
      <w:ind w:left="720"/>
      <w:contextualSpacing/>
    </w:pPr>
    <w:rPr>
      <w:rFonts w:ascii="Garamond" w:eastAsiaTheme="minorHAnsi" w:hAnsi="Garamond" w:cs="Arial Unicode MS"/>
      <w:color w:val="000000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D96848"/>
    <w:pPr>
      <w:ind w:left="720"/>
      <w:contextualSpacing/>
    </w:pPr>
    <w:rPr>
      <w:rFonts w:ascii="Cambria" w:eastAsia="Cambria" w:hAnsi="Cambria" w:cs="Times New Roman"/>
    </w:rPr>
  </w:style>
  <w:style w:type="character" w:styleId="IntenseEmphasis">
    <w:name w:val="Intense Emphasis"/>
    <w:basedOn w:val="DefaultParagraphFont"/>
    <w:uiPriority w:val="21"/>
    <w:qFormat/>
    <w:rsid w:val="00D96848"/>
    <w:rPr>
      <w:i/>
      <w:iCs/>
      <w:color w:val="4472C4" w:themeColor="accent1"/>
    </w:rPr>
  </w:style>
  <w:style w:type="character" w:styleId="Hyperlink">
    <w:name w:val="Hyperlink"/>
    <w:uiPriority w:val="99"/>
    <w:rsid w:val="00D96848"/>
    <w:rPr>
      <w:u w:val="single"/>
    </w:rPr>
  </w:style>
  <w:style w:type="character" w:styleId="SubtleReference">
    <w:name w:val="Subtle Reference"/>
    <w:basedOn w:val="DefaultParagraphFont"/>
    <w:uiPriority w:val="31"/>
    <w:qFormat/>
    <w:rsid w:val="00D96848"/>
    <w:rPr>
      <w:smallCaps/>
    </w:rPr>
  </w:style>
  <w:style w:type="paragraph" w:customStyle="1" w:styleId="BUMainText">
    <w:name w:val="BU Main Text"/>
    <w:basedOn w:val="Normal"/>
    <w:qFormat/>
    <w:rsid w:val="00D96848"/>
    <w:pPr>
      <w:spacing w:line="480" w:lineRule="auto"/>
    </w:pPr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848"/>
    <w:pPr>
      <w:numPr>
        <w:ilvl w:val="1"/>
      </w:numPr>
      <w:spacing w:after="160"/>
    </w:pPr>
    <w:rPr>
      <w:rFonts w:ascii="Times New Roman" w:hAnsi="Times New Roman" w:cs="Times New Roman"/>
      <w:b/>
      <w:bCs/>
      <w:noProof/>
      <w:color w:val="000000" w:themeColor="text1"/>
      <w:spacing w:val="15"/>
      <w:u w:color="2F5496"/>
    </w:rPr>
  </w:style>
  <w:style w:type="character" w:customStyle="1" w:styleId="SubtitleChar">
    <w:name w:val="Subtitle Char"/>
    <w:basedOn w:val="DefaultParagraphFont"/>
    <w:link w:val="Subtitle"/>
    <w:uiPriority w:val="11"/>
    <w:rsid w:val="00D96848"/>
    <w:rPr>
      <w:rFonts w:ascii="Times New Roman" w:eastAsiaTheme="minorEastAsia" w:hAnsi="Times New Roman" w:cs="Times New Roman"/>
      <w:b/>
      <w:bCs/>
      <w:noProof/>
      <w:color w:val="000000" w:themeColor="text1"/>
      <w:spacing w:val="15"/>
      <w:u w:color="2F5496"/>
    </w:rPr>
  </w:style>
  <w:style w:type="paragraph" w:styleId="CommentText">
    <w:name w:val="annotation text"/>
    <w:basedOn w:val="Normal"/>
    <w:link w:val="CommentTextChar"/>
    <w:uiPriority w:val="99"/>
    <w:unhideWhenUsed/>
    <w:rsid w:val="00D96848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848"/>
    <w:rPr>
      <w:rFonts w:ascii="Times New Roman" w:eastAsia="Times New Roman" w:hAnsi="Times New Roman" w:cs="Times New Roman"/>
      <w:color w:val="auto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96848"/>
    <w:pPr>
      <w:tabs>
        <w:tab w:val="left" w:pos="380"/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D968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848"/>
    <w:rPr>
      <w:rFonts w:asciiTheme="minorHAnsi" w:eastAsiaTheme="minorEastAsia" w:hAnsiTheme="minorHAnsi" w:cstheme="minorBidi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D9684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68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848"/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848"/>
    <w:rPr>
      <w:rFonts w:asciiTheme="minorHAnsi" w:eastAsiaTheme="minorEastAsia" w:hAnsiTheme="minorHAnsi" w:cstheme="minorBidi"/>
      <w:b/>
      <w:bCs/>
      <w:color w:val="auto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48"/>
    <w:rPr>
      <w:rFonts w:ascii="Segoe UI" w:eastAsiaTheme="minorEastAsia" w:hAnsi="Segoe UI" w:cs="Segoe UI"/>
      <w:color w:val="auto"/>
      <w:sz w:val="18"/>
      <w:szCs w:val="18"/>
    </w:rPr>
  </w:style>
  <w:style w:type="paragraph" w:styleId="Revision">
    <w:name w:val="Revision"/>
    <w:hidden/>
    <w:uiPriority w:val="99"/>
    <w:semiHidden/>
    <w:rsid w:val="00D96848"/>
    <w:rPr>
      <w:rFonts w:asciiTheme="minorHAnsi" w:eastAsiaTheme="minorEastAsia" w:hAnsiTheme="minorHAnsi" w:cstheme="minorBidi"/>
      <w:color w:val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684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68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6848"/>
    <w:rPr>
      <w:rFonts w:asciiTheme="minorHAnsi" w:eastAsiaTheme="minorEastAsia" w:hAnsiTheme="minorHAnsi" w:cstheme="minorBidi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684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96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C2107-99FD-194F-8262-BA77C251E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 Stevens</dc:creator>
  <cp:keywords/>
  <dc:description/>
  <cp:lastModifiedBy>jennifer Stevens</cp:lastModifiedBy>
  <cp:revision>4</cp:revision>
  <dcterms:created xsi:type="dcterms:W3CDTF">2022-11-23T03:05:00Z</dcterms:created>
  <dcterms:modified xsi:type="dcterms:W3CDTF">2022-11-23T03:27:00Z</dcterms:modified>
</cp:coreProperties>
</file>